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01E73A"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C6FA80"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6FE93A"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CA6EFC"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1672FA66"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FABBBE9"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4E7376A"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61C4B8"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01FC3FA"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654604"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AB5C94"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CB4B1B"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12283F"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CDD0FA"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78287E"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70210C"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3B17F8"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FD460D"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51B94E"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EA9F05"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AFBF1E2" w:rsidR="006E5FE2"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3BAEF2" w:rsidR="006E5FE2"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3DC6AA8"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74692F"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64A592"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B4483B"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417EB3"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A65E7C"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83A380"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242112"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157287" w:rsidR="00930A31"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9-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2EE659" w:rsidR="00FB3483" w:rsidRPr="00930A31" w:rsidRDefault="00354D62" w:rsidP="005979B8">
            <w:pPr>
              <w:pStyle w:val="Default"/>
              <w:spacing w:before="40" w:after="40"/>
              <w:rPr>
                <w:rFonts w:ascii="Arial" w:hAnsi="Arial" w:cs="Arial"/>
                <w:color w:val="auto"/>
                <w:sz w:val="18"/>
                <w:szCs w:val="18"/>
              </w:rPr>
            </w:pPr>
            <w:r>
              <w:rPr>
                <w:rFonts w:ascii="Arial" w:hAnsi="Arial" w:cs="Arial"/>
                <w:color w:val="auto"/>
                <w:sz w:val="18"/>
                <w:szCs w:val="18"/>
              </w:rPr>
              <w:t>p.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A0ACD0" w:rsidR="00077B44"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D9A9C7"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4-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255D2D"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23D6E1"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6717C3"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113C5F"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98C5DE0"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84B9A7" w:rsidR="00930A31"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3A5EE6" w:rsidR="00077B44"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BAD0ED" w:rsidR="00077B44"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F0DFAB" w:rsidR="00077B44" w:rsidRPr="00930A31" w:rsidRDefault="00354D62"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22BF2E" w14:textId="77777777" w:rsidR="00555949" w:rsidRDefault="00555949">
      <w:r>
        <w:separator/>
      </w:r>
    </w:p>
  </w:endnote>
  <w:endnote w:type="continuationSeparator" w:id="0">
    <w:p w14:paraId="4F06EFD6" w14:textId="77777777" w:rsidR="00555949" w:rsidRDefault="005559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2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1"/>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A5D5E" w14:textId="77777777" w:rsidR="00555949" w:rsidRDefault="00555949">
      <w:r>
        <w:separator/>
      </w:r>
    </w:p>
  </w:footnote>
  <w:footnote w:type="continuationSeparator" w:id="0">
    <w:p w14:paraId="6B50E770" w14:textId="77777777" w:rsidR="00555949" w:rsidRDefault="005559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379C8D2" w:rsidR="00947707" w:rsidRPr="00930A31" w:rsidRDefault="00354D6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A99A5C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1593"/>
    <w:rsid w:val="00150BE1"/>
    <w:rsid w:val="00152CDB"/>
    <w:rsid w:val="0018323E"/>
    <w:rsid w:val="00190C83"/>
    <w:rsid w:val="002275F3"/>
    <w:rsid w:val="00246C93"/>
    <w:rsid w:val="00256BAF"/>
    <w:rsid w:val="00276094"/>
    <w:rsid w:val="002A2A06"/>
    <w:rsid w:val="002F5A81"/>
    <w:rsid w:val="003103C2"/>
    <w:rsid w:val="003516AD"/>
    <w:rsid w:val="00354D62"/>
    <w:rsid w:val="00363B8D"/>
    <w:rsid w:val="003760FB"/>
    <w:rsid w:val="003B79FF"/>
    <w:rsid w:val="00400A0B"/>
    <w:rsid w:val="004033C1"/>
    <w:rsid w:val="00443C1D"/>
    <w:rsid w:val="00461576"/>
    <w:rsid w:val="004C1685"/>
    <w:rsid w:val="005078EE"/>
    <w:rsid w:val="00550BF1"/>
    <w:rsid w:val="00555949"/>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96B0B"/>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82</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rokopidis, Konstantinos</cp:lastModifiedBy>
  <cp:revision>2</cp:revision>
  <cp:lastPrinted>2020-11-24T03:02:00Z</cp:lastPrinted>
  <dcterms:created xsi:type="dcterms:W3CDTF">2025-03-26T09:31:00Z</dcterms:created>
  <dcterms:modified xsi:type="dcterms:W3CDTF">2025-03-26T09:31:00Z</dcterms:modified>
</cp:coreProperties>
</file>